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CEB" w:rsidRPr="001C3DCB" w:rsidRDefault="00757CEB" w:rsidP="00757CE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1C3DCB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Physical Assessment, Spectroscopic and Chemometric Analysis of Starch-Based Foils with Selected Functional Additives </w:t>
      </w:r>
    </w:p>
    <w:p w:rsidR="00757CEB" w:rsidRPr="001C3DCB" w:rsidRDefault="00757CEB" w:rsidP="00757CE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757CEB" w:rsidRPr="001C3DCB" w:rsidRDefault="00757CEB" w:rsidP="00757CE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Tomasz Oniszczuk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Maciej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</w:rPr>
        <w:t>Combrzyński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</w:rPr>
        <w:t>Matwijczuk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 Arkadiusz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2*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Anna Oniszczuk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Bożena Gładyszewska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Janusz Podleśny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Grzegorz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</w:rPr>
        <w:t>Czernel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F73F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C3DCB">
        <w:rPr>
          <w:rFonts w:ascii="Times New Roman" w:eastAsia="Calibri" w:hAnsi="Times New Roman" w:cs="Times New Roman"/>
          <w:sz w:val="24"/>
          <w:szCs w:val="24"/>
        </w:rPr>
        <w:t>, Dariusz Karcz.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Agnieszka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</w:rPr>
        <w:t>Niemczynowicz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, Agnieszka Wójtowicz </w:t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C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757CEB" w:rsidRPr="001C3DCB" w:rsidRDefault="00757CEB" w:rsidP="00757CE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1C3DC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Thermal Technology and Food Process Engineering, University of Life Sciences in Lublin, Lublin, Poland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>Department of Physics,</w:t>
      </w:r>
      <w:r w:rsidRPr="001C3DC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 of Life Sciences in Lublin, Lublin, Poland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Department of Inorganic Chemistry, Medical University in Lublin, Lublin, Poland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>Department of Cell Biology, Institute of Biology, Maria Curie-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>Skłodowska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niversity, Lublin, Poland </w:t>
      </w:r>
      <w:r w:rsidRPr="001C3DCB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Analytical Chemistry, Faculty of Chemical Engineering and Technology, Cracow University of Technology, Krakow, Poland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Analysis and Differential Equations, Faculty of Mathematics and Computer Science, University of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>Warmia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>Mazury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Olsztyn, Poland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C3DC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7 </w:t>
      </w:r>
      <w:r w:rsidRPr="001C3D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stitute of Soil Science and Plant Cultivation - State Research Institute, </w:t>
      </w:r>
      <w:proofErr w:type="spellStart"/>
      <w:r w:rsidRPr="001C3DCB">
        <w:rPr>
          <w:rFonts w:ascii="Times New Roman" w:eastAsia="Calibri" w:hAnsi="Times New Roman" w:cs="Times New Roman"/>
          <w:sz w:val="24"/>
          <w:szCs w:val="24"/>
          <w:lang w:val="en-US"/>
        </w:rPr>
        <w:t>Puławy</w:t>
      </w:r>
      <w:proofErr w:type="spellEnd"/>
      <w:r w:rsidRPr="001C3DC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oland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Times New Roman" w:hAnsi="Times New Roman" w:cs="Times New Roman"/>
          <w:sz w:val="24"/>
          <w:szCs w:val="24"/>
          <w:lang w:val="en-GB"/>
        </w:rPr>
        <w:t>* Corresponding authors</w:t>
      </w:r>
      <w:r w:rsidR="00125E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757CEB" w:rsidRPr="001C3DCB" w:rsidRDefault="00757CEB" w:rsidP="00757CEB">
      <w:pPr>
        <w:spacing w:after="0" w:line="48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C3DC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-mail: arkadiusz.matwijczuk@up.lublin.pl, maciej.combrzynski@up.lublin.pl </w:t>
      </w:r>
    </w:p>
    <w:p w:rsidR="00173D5C" w:rsidRDefault="00173D5C" w:rsidP="00447E33">
      <w:pPr>
        <w:spacing w:after="0" w:line="48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173D5C" w:rsidRDefault="00173D5C" w:rsidP="00447E33">
      <w:pPr>
        <w:spacing w:after="0" w:line="48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173D5C" w:rsidRDefault="00C915EA" w:rsidP="00447E33">
      <w:pPr>
        <w:spacing w:after="0" w:line="48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60720" cy="4196080"/>
            <wp:effectExtent l="19050" t="0" r="0" b="0"/>
            <wp:docPr id="2" name="Obraz 1" descr="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D5C" w:rsidRPr="00173D5C" w:rsidRDefault="00ED3F2A" w:rsidP="00377FFB">
      <w:pPr>
        <w:spacing w:after="0" w:line="48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  <w:r w:rsidRPr="00ED3F2A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ar-SA"/>
        </w:rPr>
        <w:t>S1 Fig</w:t>
      </w:r>
      <w:r w:rsidR="00173D5C">
        <w:rPr>
          <w:rFonts w:ascii="Times New Roman" w:eastAsia="Times New Roman" w:hAnsi="Times New Roman" w:cs="Times New Roman"/>
          <w:iCs/>
          <w:sz w:val="24"/>
          <w:szCs w:val="24"/>
          <w:lang w:val="en-GB" w:eastAsia="ar-SA"/>
        </w:rPr>
        <w:t xml:space="preserve">. </w:t>
      </w:r>
      <w:r w:rsidR="00D713D5">
        <w:rPr>
          <w:rFonts w:ascii="Times New Roman" w:eastAsia="Times New Roman" w:hAnsi="Times New Roman" w:cs="Times New Roman"/>
          <w:iCs/>
          <w:sz w:val="24"/>
          <w:szCs w:val="24"/>
          <w:lang w:val="en-GB" w:eastAsia="ar-SA"/>
        </w:rPr>
        <w:t>Representative electronic absorption spectra of SG/PLA foils with various percentages of additives: 1% (solid black line), 2% (dashed black line), 3% (soli</w:t>
      </w:r>
      <w:r w:rsidR="00377FFB">
        <w:rPr>
          <w:rFonts w:ascii="Times New Roman" w:eastAsia="Times New Roman" w:hAnsi="Times New Roman" w:cs="Times New Roman"/>
          <w:iCs/>
          <w:sz w:val="24"/>
          <w:szCs w:val="24"/>
          <w:lang w:val="en-GB" w:eastAsia="ar-SA"/>
        </w:rPr>
        <w:t>d grey line</w:t>
      </w:r>
      <w:r w:rsidR="00D713D5">
        <w:rPr>
          <w:rFonts w:ascii="Times New Roman" w:eastAsia="Times New Roman" w:hAnsi="Times New Roman" w:cs="Times New Roman"/>
          <w:iCs/>
          <w:sz w:val="24"/>
          <w:szCs w:val="24"/>
          <w:lang w:val="en-GB" w:eastAsia="ar-SA"/>
        </w:rPr>
        <w:t>)</w:t>
      </w:r>
      <w:r w:rsidR="00377FFB">
        <w:rPr>
          <w:rFonts w:ascii="Times New Roman" w:eastAsia="Times New Roman" w:hAnsi="Times New Roman" w:cs="Times New Roman"/>
          <w:iCs/>
          <w:sz w:val="24"/>
          <w:szCs w:val="24"/>
          <w:lang w:val="en-GB" w:eastAsia="ar-SA"/>
        </w:rPr>
        <w:t xml:space="preserve">. </w:t>
      </w:r>
    </w:p>
    <w:sectPr w:rsidR="00173D5C" w:rsidRPr="00173D5C" w:rsidSect="00B31578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07A93E" w15:done="0"/>
  <w15:commentEx w15:paraId="3EF469D1" w15:done="0"/>
  <w15:commentEx w15:paraId="418C5CE7" w15:done="0"/>
  <w15:commentEx w15:paraId="4EEBBCDA" w15:paraIdParent="418C5CE7" w15:done="0"/>
  <w15:commentEx w15:paraId="40D4EBED" w15:done="0"/>
  <w15:commentEx w15:paraId="14DAB04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07A93E" w16cid:durableId="1FEADD5B"/>
  <w16cid:commentId w16cid:paraId="3EF469D1" w16cid:durableId="1FEADD5C"/>
  <w16cid:commentId w16cid:paraId="418C5CE7" w16cid:durableId="1FEADD5D"/>
  <w16cid:commentId w16cid:paraId="4EEBBCDA" w16cid:durableId="1FEAF0D5"/>
  <w16cid:commentId w16cid:paraId="40D4EBED" w16cid:durableId="1FEADD5E"/>
  <w16cid:commentId w16cid:paraId="14DAB048" w16cid:durableId="1FEADD5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39F" w:rsidRDefault="0035539F" w:rsidP="0005278B">
      <w:pPr>
        <w:spacing w:after="0" w:line="240" w:lineRule="auto"/>
      </w:pPr>
      <w:r>
        <w:separator/>
      </w:r>
    </w:p>
  </w:endnote>
  <w:endnote w:type="continuationSeparator" w:id="0">
    <w:p w:rsidR="0035539F" w:rsidRDefault="0035539F" w:rsidP="00052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611291"/>
      <w:docPartObj>
        <w:docPartGallery w:val="Page Numbers (Bottom of Page)"/>
        <w:docPartUnique/>
      </w:docPartObj>
    </w:sdtPr>
    <w:sdtContent>
      <w:p w:rsidR="00CC0B55" w:rsidRDefault="00C34598">
        <w:pPr>
          <w:pStyle w:val="Stopka"/>
          <w:jc w:val="right"/>
        </w:pPr>
        <w:r>
          <w:rPr>
            <w:noProof/>
          </w:rPr>
          <w:fldChar w:fldCharType="begin"/>
        </w:r>
        <w:r w:rsidR="00CC0B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915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0B55" w:rsidRDefault="00CC0B55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39F" w:rsidRDefault="0035539F" w:rsidP="0005278B">
      <w:pPr>
        <w:spacing w:after="0" w:line="240" w:lineRule="auto"/>
      </w:pPr>
      <w:r>
        <w:separator/>
      </w:r>
    </w:p>
  </w:footnote>
  <w:footnote w:type="continuationSeparator" w:id="0">
    <w:p w:rsidR="0035539F" w:rsidRDefault="0035539F" w:rsidP="000527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510853"/>
    <w:multiLevelType w:val="hybridMultilevel"/>
    <w:tmpl w:val="9CF83EF4"/>
    <w:lvl w:ilvl="0" w:tplc="A9A83A1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DE7D01"/>
    <w:multiLevelType w:val="hybridMultilevel"/>
    <w:tmpl w:val="6CC2EEB2"/>
    <w:lvl w:ilvl="0" w:tplc="0415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gnieszka Niemczynowicz">
    <w15:presenceInfo w15:providerId="None" w15:userId="Agnieszka Niemczynowicz"/>
  </w15:person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rzed525h2etvhepavc5v2at2xpw0fxt0v90&quot;&gt;Untitled&lt;record-ids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92273C"/>
    <w:rsid w:val="00000483"/>
    <w:rsid w:val="00002BB6"/>
    <w:rsid w:val="00003D5E"/>
    <w:rsid w:val="0000463B"/>
    <w:rsid w:val="00005DCF"/>
    <w:rsid w:val="00005E79"/>
    <w:rsid w:val="0000794B"/>
    <w:rsid w:val="00007D81"/>
    <w:rsid w:val="00011BA8"/>
    <w:rsid w:val="00011FF3"/>
    <w:rsid w:val="000129B1"/>
    <w:rsid w:val="00012FF5"/>
    <w:rsid w:val="000139FE"/>
    <w:rsid w:val="000149C7"/>
    <w:rsid w:val="00014EFD"/>
    <w:rsid w:val="000153F4"/>
    <w:rsid w:val="00017EB6"/>
    <w:rsid w:val="000218DC"/>
    <w:rsid w:val="0002284B"/>
    <w:rsid w:val="000237C1"/>
    <w:rsid w:val="00025FF4"/>
    <w:rsid w:val="000265FB"/>
    <w:rsid w:val="000269A6"/>
    <w:rsid w:val="00026E42"/>
    <w:rsid w:val="000307BB"/>
    <w:rsid w:val="00030881"/>
    <w:rsid w:val="0003196F"/>
    <w:rsid w:val="0003311D"/>
    <w:rsid w:val="00034177"/>
    <w:rsid w:val="0004008E"/>
    <w:rsid w:val="00041308"/>
    <w:rsid w:val="00051C25"/>
    <w:rsid w:val="0005278B"/>
    <w:rsid w:val="000538A8"/>
    <w:rsid w:val="00054779"/>
    <w:rsid w:val="000560B1"/>
    <w:rsid w:val="0005651A"/>
    <w:rsid w:val="000606A5"/>
    <w:rsid w:val="00064A69"/>
    <w:rsid w:val="00066290"/>
    <w:rsid w:val="000676A6"/>
    <w:rsid w:val="00067FA9"/>
    <w:rsid w:val="00070064"/>
    <w:rsid w:val="000706E1"/>
    <w:rsid w:val="000718AC"/>
    <w:rsid w:val="00073955"/>
    <w:rsid w:val="00077C8C"/>
    <w:rsid w:val="000830D6"/>
    <w:rsid w:val="000842BB"/>
    <w:rsid w:val="00085B1B"/>
    <w:rsid w:val="000874FF"/>
    <w:rsid w:val="000918C8"/>
    <w:rsid w:val="00091971"/>
    <w:rsid w:val="0009678D"/>
    <w:rsid w:val="00096791"/>
    <w:rsid w:val="000A0050"/>
    <w:rsid w:val="000A6374"/>
    <w:rsid w:val="000A67CF"/>
    <w:rsid w:val="000B0264"/>
    <w:rsid w:val="000B0973"/>
    <w:rsid w:val="000B0D0E"/>
    <w:rsid w:val="000B1EF1"/>
    <w:rsid w:val="000B3710"/>
    <w:rsid w:val="000B492D"/>
    <w:rsid w:val="000B684B"/>
    <w:rsid w:val="000B7435"/>
    <w:rsid w:val="000B764C"/>
    <w:rsid w:val="000C0A3F"/>
    <w:rsid w:val="000C1880"/>
    <w:rsid w:val="000C23B9"/>
    <w:rsid w:val="000C23FF"/>
    <w:rsid w:val="000C4630"/>
    <w:rsid w:val="000C7C02"/>
    <w:rsid w:val="000D212D"/>
    <w:rsid w:val="000D2BD5"/>
    <w:rsid w:val="000D2C08"/>
    <w:rsid w:val="000D3589"/>
    <w:rsid w:val="000D4EDF"/>
    <w:rsid w:val="000D5A34"/>
    <w:rsid w:val="000D5AF0"/>
    <w:rsid w:val="000D6354"/>
    <w:rsid w:val="000D67BA"/>
    <w:rsid w:val="000E0356"/>
    <w:rsid w:val="000E0F8D"/>
    <w:rsid w:val="000E1A9F"/>
    <w:rsid w:val="000E1E7F"/>
    <w:rsid w:val="000E419F"/>
    <w:rsid w:val="000E459E"/>
    <w:rsid w:val="000E59B9"/>
    <w:rsid w:val="000F416B"/>
    <w:rsid w:val="000F5434"/>
    <w:rsid w:val="000F54FD"/>
    <w:rsid w:val="000F6361"/>
    <w:rsid w:val="001042F2"/>
    <w:rsid w:val="00110AF2"/>
    <w:rsid w:val="00111C76"/>
    <w:rsid w:val="001129B0"/>
    <w:rsid w:val="0011336A"/>
    <w:rsid w:val="00114B84"/>
    <w:rsid w:val="0011512A"/>
    <w:rsid w:val="001169EB"/>
    <w:rsid w:val="00116ED9"/>
    <w:rsid w:val="00122A3D"/>
    <w:rsid w:val="00123F22"/>
    <w:rsid w:val="0012501C"/>
    <w:rsid w:val="00125EEB"/>
    <w:rsid w:val="00127AAE"/>
    <w:rsid w:val="00130385"/>
    <w:rsid w:val="00130C68"/>
    <w:rsid w:val="00130D6D"/>
    <w:rsid w:val="00131DF5"/>
    <w:rsid w:val="00132EF4"/>
    <w:rsid w:val="0013430F"/>
    <w:rsid w:val="001344E2"/>
    <w:rsid w:val="0013450F"/>
    <w:rsid w:val="00135132"/>
    <w:rsid w:val="0013685D"/>
    <w:rsid w:val="00141B66"/>
    <w:rsid w:val="00143B69"/>
    <w:rsid w:val="00143C27"/>
    <w:rsid w:val="0014554F"/>
    <w:rsid w:val="00146BA1"/>
    <w:rsid w:val="00147C47"/>
    <w:rsid w:val="00147E98"/>
    <w:rsid w:val="00152BED"/>
    <w:rsid w:val="00157403"/>
    <w:rsid w:val="00160C48"/>
    <w:rsid w:val="0016123D"/>
    <w:rsid w:val="0016201B"/>
    <w:rsid w:val="001625B1"/>
    <w:rsid w:val="001631CE"/>
    <w:rsid w:val="00164A66"/>
    <w:rsid w:val="00164E0C"/>
    <w:rsid w:val="00165775"/>
    <w:rsid w:val="00173D5C"/>
    <w:rsid w:val="0017469C"/>
    <w:rsid w:val="00175D4C"/>
    <w:rsid w:val="001810D9"/>
    <w:rsid w:val="00182A49"/>
    <w:rsid w:val="00185149"/>
    <w:rsid w:val="00186679"/>
    <w:rsid w:val="00186DFA"/>
    <w:rsid w:val="00190FA7"/>
    <w:rsid w:val="0019141E"/>
    <w:rsid w:val="001920D9"/>
    <w:rsid w:val="00192544"/>
    <w:rsid w:val="0019270E"/>
    <w:rsid w:val="00192FC0"/>
    <w:rsid w:val="00193C20"/>
    <w:rsid w:val="00195FC5"/>
    <w:rsid w:val="0019623D"/>
    <w:rsid w:val="00196ECF"/>
    <w:rsid w:val="00197F90"/>
    <w:rsid w:val="001A14A3"/>
    <w:rsid w:val="001A436E"/>
    <w:rsid w:val="001A4ADD"/>
    <w:rsid w:val="001A53EE"/>
    <w:rsid w:val="001A5D8F"/>
    <w:rsid w:val="001A6C05"/>
    <w:rsid w:val="001B242E"/>
    <w:rsid w:val="001B31F9"/>
    <w:rsid w:val="001B785C"/>
    <w:rsid w:val="001B7B45"/>
    <w:rsid w:val="001C0A52"/>
    <w:rsid w:val="001C34A7"/>
    <w:rsid w:val="001C3842"/>
    <w:rsid w:val="001C3DCB"/>
    <w:rsid w:val="001C644B"/>
    <w:rsid w:val="001C6B34"/>
    <w:rsid w:val="001D0E9C"/>
    <w:rsid w:val="001D150E"/>
    <w:rsid w:val="001D2AE9"/>
    <w:rsid w:val="001D5098"/>
    <w:rsid w:val="001D6512"/>
    <w:rsid w:val="001D7753"/>
    <w:rsid w:val="001E3E97"/>
    <w:rsid w:val="001E53C3"/>
    <w:rsid w:val="001E6320"/>
    <w:rsid w:val="001E6D65"/>
    <w:rsid w:val="001F0902"/>
    <w:rsid w:val="001F1CDD"/>
    <w:rsid w:val="001F250D"/>
    <w:rsid w:val="001F33A0"/>
    <w:rsid w:val="001F4345"/>
    <w:rsid w:val="001F4891"/>
    <w:rsid w:val="001F4DB0"/>
    <w:rsid w:val="001F7770"/>
    <w:rsid w:val="00203556"/>
    <w:rsid w:val="0020417D"/>
    <w:rsid w:val="002055F7"/>
    <w:rsid w:val="00210C61"/>
    <w:rsid w:val="00211BD7"/>
    <w:rsid w:val="002140E2"/>
    <w:rsid w:val="002237AD"/>
    <w:rsid w:val="00223BDC"/>
    <w:rsid w:val="00223DBD"/>
    <w:rsid w:val="0022738F"/>
    <w:rsid w:val="00227A99"/>
    <w:rsid w:val="0023327D"/>
    <w:rsid w:val="00233DDC"/>
    <w:rsid w:val="00234D01"/>
    <w:rsid w:val="00235195"/>
    <w:rsid w:val="002416DC"/>
    <w:rsid w:val="002433D3"/>
    <w:rsid w:val="00246EA2"/>
    <w:rsid w:val="00247911"/>
    <w:rsid w:val="0025067F"/>
    <w:rsid w:val="00253BB1"/>
    <w:rsid w:val="00254B48"/>
    <w:rsid w:val="00255CB1"/>
    <w:rsid w:val="00257DF1"/>
    <w:rsid w:val="0026062D"/>
    <w:rsid w:val="002618E0"/>
    <w:rsid w:val="00263490"/>
    <w:rsid w:val="00264EC5"/>
    <w:rsid w:val="00265FCF"/>
    <w:rsid w:val="00266037"/>
    <w:rsid w:val="0026672D"/>
    <w:rsid w:val="002679D5"/>
    <w:rsid w:val="0027035C"/>
    <w:rsid w:val="00272D96"/>
    <w:rsid w:val="002802AF"/>
    <w:rsid w:val="00280DC3"/>
    <w:rsid w:val="002824DF"/>
    <w:rsid w:val="00290CA4"/>
    <w:rsid w:val="0029338D"/>
    <w:rsid w:val="00294050"/>
    <w:rsid w:val="002946A0"/>
    <w:rsid w:val="00296D9D"/>
    <w:rsid w:val="002977CC"/>
    <w:rsid w:val="00297F01"/>
    <w:rsid w:val="00297F57"/>
    <w:rsid w:val="002A2B4B"/>
    <w:rsid w:val="002A5774"/>
    <w:rsid w:val="002A6B66"/>
    <w:rsid w:val="002A7262"/>
    <w:rsid w:val="002B46CA"/>
    <w:rsid w:val="002B5300"/>
    <w:rsid w:val="002B6FD9"/>
    <w:rsid w:val="002C1164"/>
    <w:rsid w:val="002C1651"/>
    <w:rsid w:val="002C24D4"/>
    <w:rsid w:val="002C456B"/>
    <w:rsid w:val="002C4A83"/>
    <w:rsid w:val="002C4F58"/>
    <w:rsid w:val="002C526F"/>
    <w:rsid w:val="002C5E72"/>
    <w:rsid w:val="002D0F45"/>
    <w:rsid w:val="002D16E0"/>
    <w:rsid w:val="002D3DE7"/>
    <w:rsid w:val="002D4E5E"/>
    <w:rsid w:val="002D74B2"/>
    <w:rsid w:val="002E222E"/>
    <w:rsid w:val="002E2ED0"/>
    <w:rsid w:val="002E5E57"/>
    <w:rsid w:val="002E67D8"/>
    <w:rsid w:val="002F5F54"/>
    <w:rsid w:val="002F7771"/>
    <w:rsid w:val="003010F4"/>
    <w:rsid w:val="00302144"/>
    <w:rsid w:val="0030265D"/>
    <w:rsid w:val="0030284F"/>
    <w:rsid w:val="003029E4"/>
    <w:rsid w:val="003036D3"/>
    <w:rsid w:val="003036DC"/>
    <w:rsid w:val="00306228"/>
    <w:rsid w:val="00306BCB"/>
    <w:rsid w:val="00307275"/>
    <w:rsid w:val="0031168F"/>
    <w:rsid w:val="00311B72"/>
    <w:rsid w:val="0031212D"/>
    <w:rsid w:val="00312433"/>
    <w:rsid w:val="00317644"/>
    <w:rsid w:val="00321AD4"/>
    <w:rsid w:val="00321C46"/>
    <w:rsid w:val="0032392C"/>
    <w:rsid w:val="00323B2D"/>
    <w:rsid w:val="00323E82"/>
    <w:rsid w:val="00325897"/>
    <w:rsid w:val="00325D5E"/>
    <w:rsid w:val="00325F2A"/>
    <w:rsid w:val="00326902"/>
    <w:rsid w:val="00326E67"/>
    <w:rsid w:val="003322D7"/>
    <w:rsid w:val="00332FD6"/>
    <w:rsid w:val="00334095"/>
    <w:rsid w:val="00337558"/>
    <w:rsid w:val="003429F9"/>
    <w:rsid w:val="00343E3F"/>
    <w:rsid w:val="00346B48"/>
    <w:rsid w:val="003507CB"/>
    <w:rsid w:val="003510A9"/>
    <w:rsid w:val="003517AA"/>
    <w:rsid w:val="00351D47"/>
    <w:rsid w:val="00352755"/>
    <w:rsid w:val="003532EC"/>
    <w:rsid w:val="00354027"/>
    <w:rsid w:val="00354837"/>
    <w:rsid w:val="0035539F"/>
    <w:rsid w:val="0035651B"/>
    <w:rsid w:val="003578B2"/>
    <w:rsid w:val="00360EE5"/>
    <w:rsid w:val="003635C3"/>
    <w:rsid w:val="00364A11"/>
    <w:rsid w:val="00371CAB"/>
    <w:rsid w:val="00373358"/>
    <w:rsid w:val="00373874"/>
    <w:rsid w:val="00373CFE"/>
    <w:rsid w:val="00374BAA"/>
    <w:rsid w:val="0037609C"/>
    <w:rsid w:val="00377FFB"/>
    <w:rsid w:val="0038179F"/>
    <w:rsid w:val="0038261D"/>
    <w:rsid w:val="0038328C"/>
    <w:rsid w:val="00384A7F"/>
    <w:rsid w:val="00385511"/>
    <w:rsid w:val="00385870"/>
    <w:rsid w:val="00387300"/>
    <w:rsid w:val="00387B58"/>
    <w:rsid w:val="00392C10"/>
    <w:rsid w:val="00393317"/>
    <w:rsid w:val="00394489"/>
    <w:rsid w:val="003944A4"/>
    <w:rsid w:val="0039466D"/>
    <w:rsid w:val="00396DD9"/>
    <w:rsid w:val="003A2177"/>
    <w:rsid w:val="003A49D8"/>
    <w:rsid w:val="003B2982"/>
    <w:rsid w:val="003B2F45"/>
    <w:rsid w:val="003B3089"/>
    <w:rsid w:val="003B4871"/>
    <w:rsid w:val="003C03E5"/>
    <w:rsid w:val="003C0D8A"/>
    <w:rsid w:val="003C0E4B"/>
    <w:rsid w:val="003C1BB4"/>
    <w:rsid w:val="003C2FCC"/>
    <w:rsid w:val="003C3813"/>
    <w:rsid w:val="003C39BF"/>
    <w:rsid w:val="003C58CB"/>
    <w:rsid w:val="003C7F8B"/>
    <w:rsid w:val="003D0B07"/>
    <w:rsid w:val="003D10DA"/>
    <w:rsid w:val="003D4FCB"/>
    <w:rsid w:val="003D5232"/>
    <w:rsid w:val="003D633A"/>
    <w:rsid w:val="003E1066"/>
    <w:rsid w:val="003E29FF"/>
    <w:rsid w:val="003F1771"/>
    <w:rsid w:val="003F3D8A"/>
    <w:rsid w:val="003F5EC4"/>
    <w:rsid w:val="003F6D8C"/>
    <w:rsid w:val="003F6EAB"/>
    <w:rsid w:val="00400B4B"/>
    <w:rsid w:val="004055A4"/>
    <w:rsid w:val="00405893"/>
    <w:rsid w:val="0040784C"/>
    <w:rsid w:val="00407C8F"/>
    <w:rsid w:val="0041138B"/>
    <w:rsid w:val="00411AC5"/>
    <w:rsid w:val="00411C73"/>
    <w:rsid w:val="004141F7"/>
    <w:rsid w:val="0041631C"/>
    <w:rsid w:val="00417DE4"/>
    <w:rsid w:val="004217D5"/>
    <w:rsid w:val="00425898"/>
    <w:rsid w:val="00425B31"/>
    <w:rsid w:val="00425FDA"/>
    <w:rsid w:val="004260EA"/>
    <w:rsid w:val="004263A2"/>
    <w:rsid w:val="00430679"/>
    <w:rsid w:val="00430972"/>
    <w:rsid w:val="00430F1F"/>
    <w:rsid w:val="00431134"/>
    <w:rsid w:val="0043275F"/>
    <w:rsid w:val="0043279F"/>
    <w:rsid w:val="004334D8"/>
    <w:rsid w:val="004349E5"/>
    <w:rsid w:val="004355BD"/>
    <w:rsid w:val="00435651"/>
    <w:rsid w:val="004358CC"/>
    <w:rsid w:val="00440C03"/>
    <w:rsid w:val="0044442C"/>
    <w:rsid w:val="0044448B"/>
    <w:rsid w:val="0044693D"/>
    <w:rsid w:val="00447E33"/>
    <w:rsid w:val="004513B9"/>
    <w:rsid w:val="0045189D"/>
    <w:rsid w:val="00456409"/>
    <w:rsid w:val="00461D3F"/>
    <w:rsid w:val="0046472E"/>
    <w:rsid w:val="004672DC"/>
    <w:rsid w:val="0047582A"/>
    <w:rsid w:val="0047609A"/>
    <w:rsid w:val="0047737B"/>
    <w:rsid w:val="00477DC1"/>
    <w:rsid w:val="0048049B"/>
    <w:rsid w:val="004814FD"/>
    <w:rsid w:val="0048185E"/>
    <w:rsid w:val="00481DD5"/>
    <w:rsid w:val="00483B54"/>
    <w:rsid w:val="00483EC0"/>
    <w:rsid w:val="00484406"/>
    <w:rsid w:val="0048596A"/>
    <w:rsid w:val="00487306"/>
    <w:rsid w:val="00487DBB"/>
    <w:rsid w:val="00490EE5"/>
    <w:rsid w:val="00490FF9"/>
    <w:rsid w:val="00492321"/>
    <w:rsid w:val="004972B3"/>
    <w:rsid w:val="00497AE1"/>
    <w:rsid w:val="004A0BB2"/>
    <w:rsid w:val="004A3211"/>
    <w:rsid w:val="004A415D"/>
    <w:rsid w:val="004A75F8"/>
    <w:rsid w:val="004B1228"/>
    <w:rsid w:val="004B2D72"/>
    <w:rsid w:val="004B37E3"/>
    <w:rsid w:val="004B4385"/>
    <w:rsid w:val="004B49D9"/>
    <w:rsid w:val="004B620F"/>
    <w:rsid w:val="004B6EFD"/>
    <w:rsid w:val="004C22DD"/>
    <w:rsid w:val="004C460B"/>
    <w:rsid w:val="004C46B9"/>
    <w:rsid w:val="004C4C4E"/>
    <w:rsid w:val="004D0583"/>
    <w:rsid w:val="004D0988"/>
    <w:rsid w:val="004D0D8C"/>
    <w:rsid w:val="004D41CF"/>
    <w:rsid w:val="004D5550"/>
    <w:rsid w:val="004D5D95"/>
    <w:rsid w:val="004D6EBF"/>
    <w:rsid w:val="004D7A3B"/>
    <w:rsid w:val="004E0A06"/>
    <w:rsid w:val="004E1D38"/>
    <w:rsid w:val="004E2433"/>
    <w:rsid w:val="004E3200"/>
    <w:rsid w:val="004E39D0"/>
    <w:rsid w:val="004E3D1E"/>
    <w:rsid w:val="004E6577"/>
    <w:rsid w:val="004F4E00"/>
    <w:rsid w:val="004F6675"/>
    <w:rsid w:val="004F7C1F"/>
    <w:rsid w:val="004F7D28"/>
    <w:rsid w:val="00500523"/>
    <w:rsid w:val="00500E1E"/>
    <w:rsid w:val="0050332B"/>
    <w:rsid w:val="00504E45"/>
    <w:rsid w:val="00504FB2"/>
    <w:rsid w:val="005057BC"/>
    <w:rsid w:val="00505BA8"/>
    <w:rsid w:val="00511CB5"/>
    <w:rsid w:val="005128E9"/>
    <w:rsid w:val="005131DA"/>
    <w:rsid w:val="00513946"/>
    <w:rsid w:val="00514219"/>
    <w:rsid w:val="0051462A"/>
    <w:rsid w:val="0051514D"/>
    <w:rsid w:val="00515162"/>
    <w:rsid w:val="00516504"/>
    <w:rsid w:val="00516513"/>
    <w:rsid w:val="00521CCE"/>
    <w:rsid w:val="00522FE7"/>
    <w:rsid w:val="00523811"/>
    <w:rsid w:val="00525BE1"/>
    <w:rsid w:val="00527B50"/>
    <w:rsid w:val="00530023"/>
    <w:rsid w:val="00530769"/>
    <w:rsid w:val="00530A73"/>
    <w:rsid w:val="005376DD"/>
    <w:rsid w:val="00540C4C"/>
    <w:rsid w:val="005501CA"/>
    <w:rsid w:val="0055462F"/>
    <w:rsid w:val="00555E7A"/>
    <w:rsid w:val="0055607B"/>
    <w:rsid w:val="005566F4"/>
    <w:rsid w:val="00556A21"/>
    <w:rsid w:val="00556E84"/>
    <w:rsid w:val="00561CBB"/>
    <w:rsid w:val="00564B3E"/>
    <w:rsid w:val="00567045"/>
    <w:rsid w:val="0057588C"/>
    <w:rsid w:val="00576013"/>
    <w:rsid w:val="0057750F"/>
    <w:rsid w:val="005777CC"/>
    <w:rsid w:val="0059309E"/>
    <w:rsid w:val="00594BE3"/>
    <w:rsid w:val="00595475"/>
    <w:rsid w:val="00597341"/>
    <w:rsid w:val="00597420"/>
    <w:rsid w:val="005A107B"/>
    <w:rsid w:val="005A13A1"/>
    <w:rsid w:val="005A415D"/>
    <w:rsid w:val="005A4232"/>
    <w:rsid w:val="005A4336"/>
    <w:rsid w:val="005A4CE9"/>
    <w:rsid w:val="005A4D33"/>
    <w:rsid w:val="005A6C7F"/>
    <w:rsid w:val="005B2CD9"/>
    <w:rsid w:val="005B5424"/>
    <w:rsid w:val="005B5A4F"/>
    <w:rsid w:val="005B5C84"/>
    <w:rsid w:val="005B76BF"/>
    <w:rsid w:val="005C0905"/>
    <w:rsid w:val="005C13E3"/>
    <w:rsid w:val="005C68B3"/>
    <w:rsid w:val="005C76CF"/>
    <w:rsid w:val="005C7F3F"/>
    <w:rsid w:val="005D1819"/>
    <w:rsid w:val="005D223C"/>
    <w:rsid w:val="005D3045"/>
    <w:rsid w:val="005D3805"/>
    <w:rsid w:val="005D5173"/>
    <w:rsid w:val="005D58CF"/>
    <w:rsid w:val="005D5E31"/>
    <w:rsid w:val="005D6618"/>
    <w:rsid w:val="005D6EDA"/>
    <w:rsid w:val="005D7918"/>
    <w:rsid w:val="005D7926"/>
    <w:rsid w:val="005E40DE"/>
    <w:rsid w:val="005E5D69"/>
    <w:rsid w:val="005E61CE"/>
    <w:rsid w:val="005E7BFB"/>
    <w:rsid w:val="005F00A3"/>
    <w:rsid w:val="005F2289"/>
    <w:rsid w:val="005F29A1"/>
    <w:rsid w:val="005F3D35"/>
    <w:rsid w:val="005F5E7D"/>
    <w:rsid w:val="00602622"/>
    <w:rsid w:val="006028E6"/>
    <w:rsid w:val="00602A13"/>
    <w:rsid w:val="006050FF"/>
    <w:rsid w:val="00606576"/>
    <w:rsid w:val="006107FE"/>
    <w:rsid w:val="00611154"/>
    <w:rsid w:val="006115C7"/>
    <w:rsid w:val="006128D9"/>
    <w:rsid w:val="006133E4"/>
    <w:rsid w:val="0061464A"/>
    <w:rsid w:val="00616BDF"/>
    <w:rsid w:val="0062103B"/>
    <w:rsid w:val="00625BD0"/>
    <w:rsid w:val="006317E3"/>
    <w:rsid w:val="00633017"/>
    <w:rsid w:val="006345DF"/>
    <w:rsid w:val="00643254"/>
    <w:rsid w:val="006435D6"/>
    <w:rsid w:val="00644284"/>
    <w:rsid w:val="00644A2E"/>
    <w:rsid w:val="00644FE0"/>
    <w:rsid w:val="006458B4"/>
    <w:rsid w:val="006479BC"/>
    <w:rsid w:val="00650130"/>
    <w:rsid w:val="00651D38"/>
    <w:rsid w:val="006521BC"/>
    <w:rsid w:val="006534E2"/>
    <w:rsid w:val="00655477"/>
    <w:rsid w:val="0065698C"/>
    <w:rsid w:val="0065784F"/>
    <w:rsid w:val="00661B0A"/>
    <w:rsid w:val="00661E7E"/>
    <w:rsid w:val="0066220C"/>
    <w:rsid w:val="00663A25"/>
    <w:rsid w:val="006651CE"/>
    <w:rsid w:val="006659C6"/>
    <w:rsid w:val="00665BAB"/>
    <w:rsid w:val="00670DC2"/>
    <w:rsid w:val="00670DEB"/>
    <w:rsid w:val="00673482"/>
    <w:rsid w:val="006806C1"/>
    <w:rsid w:val="00682B33"/>
    <w:rsid w:val="006851D8"/>
    <w:rsid w:val="00686604"/>
    <w:rsid w:val="0068696E"/>
    <w:rsid w:val="00686A92"/>
    <w:rsid w:val="00690A4D"/>
    <w:rsid w:val="00694635"/>
    <w:rsid w:val="00696166"/>
    <w:rsid w:val="00696483"/>
    <w:rsid w:val="006977A0"/>
    <w:rsid w:val="006A12B0"/>
    <w:rsid w:val="006A4E37"/>
    <w:rsid w:val="006A65F7"/>
    <w:rsid w:val="006A7DE5"/>
    <w:rsid w:val="006A7E0A"/>
    <w:rsid w:val="006B0FB6"/>
    <w:rsid w:val="006B198A"/>
    <w:rsid w:val="006B3CD1"/>
    <w:rsid w:val="006B4813"/>
    <w:rsid w:val="006B5AE9"/>
    <w:rsid w:val="006C231B"/>
    <w:rsid w:val="006C38DB"/>
    <w:rsid w:val="006C7238"/>
    <w:rsid w:val="006C762F"/>
    <w:rsid w:val="006D0092"/>
    <w:rsid w:val="006D0145"/>
    <w:rsid w:val="006D0A31"/>
    <w:rsid w:val="006D34E5"/>
    <w:rsid w:val="006D56E9"/>
    <w:rsid w:val="006D576E"/>
    <w:rsid w:val="006D5835"/>
    <w:rsid w:val="006D75C3"/>
    <w:rsid w:val="006E08E7"/>
    <w:rsid w:val="006E194B"/>
    <w:rsid w:val="006E3BDD"/>
    <w:rsid w:val="006E40D1"/>
    <w:rsid w:val="006E4DE0"/>
    <w:rsid w:val="006F06DC"/>
    <w:rsid w:val="006F1466"/>
    <w:rsid w:val="006F14CB"/>
    <w:rsid w:val="006F151E"/>
    <w:rsid w:val="006F2D63"/>
    <w:rsid w:val="006F3A69"/>
    <w:rsid w:val="006F58CA"/>
    <w:rsid w:val="00700B10"/>
    <w:rsid w:val="00701F2E"/>
    <w:rsid w:val="00704894"/>
    <w:rsid w:val="007049D8"/>
    <w:rsid w:val="00704AA2"/>
    <w:rsid w:val="00704CDE"/>
    <w:rsid w:val="00706B97"/>
    <w:rsid w:val="00707095"/>
    <w:rsid w:val="007131C3"/>
    <w:rsid w:val="0071520F"/>
    <w:rsid w:val="007153D6"/>
    <w:rsid w:val="00715DE6"/>
    <w:rsid w:val="0072095E"/>
    <w:rsid w:val="00720A0D"/>
    <w:rsid w:val="00726A9B"/>
    <w:rsid w:val="007308E2"/>
    <w:rsid w:val="00730A62"/>
    <w:rsid w:val="00730DE5"/>
    <w:rsid w:val="00731933"/>
    <w:rsid w:val="00734E82"/>
    <w:rsid w:val="007364C6"/>
    <w:rsid w:val="007405E3"/>
    <w:rsid w:val="00742FA5"/>
    <w:rsid w:val="0074316E"/>
    <w:rsid w:val="00746CC3"/>
    <w:rsid w:val="00747B36"/>
    <w:rsid w:val="007501DA"/>
    <w:rsid w:val="0075174D"/>
    <w:rsid w:val="007568AB"/>
    <w:rsid w:val="00756AA2"/>
    <w:rsid w:val="00757CEB"/>
    <w:rsid w:val="00761050"/>
    <w:rsid w:val="007613EE"/>
    <w:rsid w:val="00763AE9"/>
    <w:rsid w:val="00767DB2"/>
    <w:rsid w:val="0077137B"/>
    <w:rsid w:val="007713A0"/>
    <w:rsid w:val="00771599"/>
    <w:rsid w:val="00773845"/>
    <w:rsid w:val="00774DC1"/>
    <w:rsid w:val="00781E68"/>
    <w:rsid w:val="007839F7"/>
    <w:rsid w:val="00783D01"/>
    <w:rsid w:val="00783FFD"/>
    <w:rsid w:val="00786EE2"/>
    <w:rsid w:val="00787569"/>
    <w:rsid w:val="0078794C"/>
    <w:rsid w:val="00790679"/>
    <w:rsid w:val="00790E7E"/>
    <w:rsid w:val="00792443"/>
    <w:rsid w:val="00793FD1"/>
    <w:rsid w:val="0079402F"/>
    <w:rsid w:val="00797054"/>
    <w:rsid w:val="007A0F42"/>
    <w:rsid w:val="007A1162"/>
    <w:rsid w:val="007A2509"/>
    <w:rsid w:val="007A3872"/>
    <w:rsid w:val="007A3C7D"/>
    <w:rsid w:val="007A5188"/>
    <w:rsid w:val="007B3ED9"/>
    <w:rsid w:val="007B413C"/>
    <w:rsid w:val="007B439C"/>
    <w:rsid w:val="007B5D8E"/>
    <w:rsid w:val="007B5E0B"/>
    <w:rsid w:val="007B5EDB"/>
    <w:rsid w:val="007B6C9E"/>
    <w:rsid w:val="007B7235"/>
    <w:rsid w:val="007B73B6"/>
    <w:rsid w:val="007B7C4B"/>
    <w:rsid w:val="007C0499"/>
    <w:rsid w:val="007C18A0"/>
    <w:rsid w:val="007C467F"/>
    <w:rsid w:val="007C5B52"/>
    <w:rsid w:val="007C6D46"/>
    <w:rsid w:val="007C715A"/>
    <w:rsid w:val="007C7350"/>
    <w:rsid w:val="007C7C14"/>
    <w:rsid w:val="007D4F80"/>
    <w:rsid w:val="007D6D93"/>
    <w:rsid w:val="007E0495"/>
    <w:rsid w:val="007E27CD"/>
    <w:rsid w:val="007E3560"/>
    <w:rsid w:val="007E3584"/>
    <w:rsid w:val="007E4544"/>
    <w:rsid w:val="007E4604"/>
    <w:rsid w:val="007E584D"/>
    <w:rsid w:val="007E5E60"/>
    <w:rsid w:val="007E61C0"/>
    <w:rsid w:val="007E68C5"/>
    <w:rsid w:val="007F0A5D"/>
    <w:rsid w:val="007F0BAB"/>
    <w:rsid w:val="007F2436"/>
    <w:rsid w:val="007F2F81"/>
    <w:rsid w:val="007F3508"/>
    <w:rsid w:val="007F376E"/>
    <w:rsid w:val="007F69E9"/>
    <w:rsid w:val="00800306"/>
    <w:rsid w:val="00804E18"/>
    <w:rsid w:val="00805C35"/>
    <w:rsid w:val="00810957"/>
    <w:rsid w:val="008116B6"/>
    <w:rsid w:val="008138F8"/>
    <w:rsid w:val="00814117"/>
    <w:rsid w:val="00815545"/>
    <w:rsid w:val="00816AE7"/>
    <w:rsid w:val="00816E9F"/>
    <w:rsid w:val="00817A54"/>
    <w:rsid w:val="00820632"/>
    <w:rsid w:val="008226DF"/>
    <w:rsid w:val="00822FF4"/>
    <w:rsid w:val="00823196"/>
    <w:rsid w:val="00823EAA"/>
    <w:rsid w:val="008266B5"/>
    <w:rsid w:val="00831FC7"/>
    <w:rsid w:val="0083620D"/>
    <w:rsid w:val="0083770E"/>
    <w:rsid w:val="00837DC0"/>
    <w:rsid w:val="008439B2"/>
    <w:rsid w:val="00844B7F"/>
    <w:rsid w:val="00846109"/>
    <w:rsid w:val="0084779F"/>
    <w:rsid w:val="0085249F"/>
    <w:rsid w:val="00852E84"/>
    <w:rsid w:val="008547BD"/>
    <w:rsid w:val="00855866"/>
    <w:rsid w:val="008573A2"/>
    <w:rsid w:val="008601CC"/>
    <w:rsid w:val="00860AE3"/>
    <w:rsid w:val="00860C14"/>
    <w:rsid w:val="00861FC6"/>
    <w:rsid w:val="008626A4"/>
    <w:rsid w:val="00864960"/>
    <w:rsid w:val="00864C82"/>
    <w:rsid w:val="00864DA1"/>
    <w:rsid w:val="008666E9"/>
    <w:rsid w:val="00866842"/>
    <w:rsid w:val="00870004"/>
    <w:rsid w:val="008708D1"/>
    <w:rsid w:val="008718B1"/>
    <w:rsid w:val="00872904"/>
    <w:rsid w:val="00875A98"/>
    <w:rsid w:val="0087642D"/>
    <w:rsid w:val="00877FA6"/>
    <w:rsid w:val="00880CEC"/>
    <w:rsid w:val="00880D42"/>
    <w:rsid w:val="00881686"/>
    <w:rsid w:val="00884371"/>
    <w:rsid w:val="00884509"/>
    <w:rsid w:val="0088573B"/>
    <w:rsid w:val="00886C38"/>
    <w:rsid w:val="00891BA6"/>
    <w:rsid w:val="00893099"/>
    <w:rsid w:val="00895718"/>
    <w:rsid w:val="00895C1F"/>
    <w:rsid w:val="008A078E"/>
    <w:rsid w:val="008A4FB0"/>
    <w:rsid w:val="008B0A9D"/>
    <w:rsid w:val="008B0C7F"/>
    <w:rsid w:val="008B2CC8"/>
    <w:rsid w:val="008B36FE"/>
    <w:rsid w:val="008B3E12"/>
    <w:rsid w:val="008C05C4"/>
    <w:rsid w:val="008C1884"/>
    <w:rsid w:val="008C1C78"/>
    <w:rsid w:val="008C25B1"/>
    <w:rsid w:val="008C2E42"/>
    <w:rsid w:val="008C3410"/>
    <w:rsid w:val="008C43C0"/>
    <w:rsid w:val="008C5A81"/>
    <w:rsid w:val="008C6F99"/>
    <w:rsid w:val="008D0DAD"/>
    <w:rsid w:val="008D33CA"/>
    <w:rsid w:val="008D39A7"/>
    <w:rsid w:val="008D5740"/>
    <w:rsid w:val="008D60A9"/>
    <w:rsid w:val="008D69EF"/>
    <w:rsid w:val="008E0C09"/>
    <w:rsid w:val="008E1745"/>
    <w:rsid w:val="008E1E32"/>
    <w:rsid w:val="008E3BC1"/>
    <w:rsid w:val="008E3DB6"/>
    <w:rsid w:val="008E5DBB"/>
    <w:rsid w:val="008E63B8"/>
    <w:rsid w:val="008E7D54"/>
    <w:rsid w:val="008E7F18"/>
    <w:rsid w:val="008F297E"/>
    <w:rsid w:val="008F5409"/>
    <w:rsid w:val="008F6113"/>
    <w:rsid w:val="008F783E"/>
    <w:rsid w:val="008F7A4C"/>
    <w:rsid w:val="009002ED"/>
    <w:rsid w:val="0090517D"/>
    <w:rsid w:val="009064A0"/>
    <w:rsid w:val="00910AB0"/>
    <w:rsid w:val="00910F32"/>
    <w:rsid w:val="009110E0"/>
    <w:rsid w:val="009133C4"/>
    <w:rsid w:val="009133F7"/>
    <w:rsid w:val="009144CB"/>
    <w:rsid w:val="009153AE"/>
    <w:rsid w:val="00915A90"/>
    <w:rsid w:val="00916C40"/>
    <w:rsid w:val="009172D6"/>
    <w:rsid w:val="00920603"/>
    <w:rsid w:val="00921084"/>
    <w:rsid w:val="00921964"/>
    <w:rsid w:val="0092199A"/>
    <w:rsid w:val="009223FC"/>
    <w:rsid w:val="0092273C"/>
    <w:rsid w:val="009255E9"/>
    <w:rsid w:val="00930D3A"/>
    <w:rsid w:val="00933EBB"/>
    <w:rsid w:val="00936A5F"/>
    <w:rsid w:val="009416F7"/>
    <w:rsid w:val="009437F8"/>
    <w:rsid w:val="009451D1"/>
    <w:rsid w:val="009505F8"/>
    <w:rsid w:val="0095100E"/>
    <w:rsid w:val="009532B9"/>
    <w:rsid w:val="009537CD"/>
    <w:rsid w:val="00955D26"/>
    <w:rsid w:val="00956108"/>
    <w:rsid w:val="00956203"/>
    <w:rsid w:val="0095660C"/>
    <w:rsid w:val="00961DE9"/>
    <w:rsid w:val="00970D8B"/>
    <w:rsid w:val="009710C7"/>
    <w:rsid w:val="00971DAD"/>
    <w:rsid w:val="0097443C"/>
    <w:rsid w:val="00974B14"/>
    <w:rsid w:val="009766F6"/>
    <w:rsid w:val="00976D91"/>
    <w:rsid w:val="00977A62"/>
    <w:rsid w:val="00980B09"/>
    <w:rsid w:val="009812C9"/>
    <w:rsid w:val="00981357"/>
    <w:rsid w:val="00981B33"/>
    <w:rsid w:val="00984A5C"/>
    <w:rsid w:val="00985C52"/>
    <w:rsid w:val="00986A6D"/>
    <w:rsid w:val="00986D9C"/>
    <w:rsid w:val="009875C1"/>
    <w:rsid w:val="00991316"/>
    <w:rsid w:val="00991A99"/>
    <w:rsid w:val="00991B36"/>
    <w:rsid w:val="00992D77"/>
    <w:rsid w:val="00993E65"/>
    <w:rsid w:val="00994944"/>
    <w:rsid w:val="009A154D"/>
    <w:rsid w:val="009A1639"/>
    <w:rsid w:val="009A16A2"/>
    <w:rsid w:val="009A3A65"/>
    <w:rsid w:val="009A488D"/>
    <w:rsid w:val="009A5761"/>
    <w:rsid w:val="009A75EE"/>
    <w:rsid w:val="009B134C"/>
    <w:rsid w:val="009B179B"/>
    <w:rsid w:val="009B2636"/>
    <w:rsid w:val="009B357C"/>
    <w:rsid w:val="009B3979"/>
    <w:rsid w:val="009B3C9E"/>
    <w:rsid w:val="009B4649"/>
    <w:rsid w:val="009B530E"/>
    <w:rsid w:val="009B58CE"/>
    <w:rsid w:val="009B6F0F"/>
    <w:rsid w:val="009C1C0D"/>
    <w:rsid w:val="009C2373"/>
    <w:rsid w:val="009C41C4"/>
    <w:rsid w:val="009C7271"/>
    <w:rsid w:val="009D032C"/>
    <w:rsid w:val="009D05E5"/>
    <w:rsid w:val="009D1A46"/>
    <w:rsid w:val="009D359E"/>
    <w:rsid w:val="009D46D2"/>
    <w:rsid w:val="009D4A20"/>
    <w:rsid w:val="009D5037"/>
    <w:rsid w:val="009D54E1"/>
    <w:rsid w:val="009D6326"/>
    <w:rsid w:val="009D6815"/>
    <w:rsid w:val="009E293D"/>
    <w:rsid w:val="009E41BE"/>
    <w:rsid w:val="009E4B62"/>
    <w:rsid w:val="009E50DE"/>
    <w:rsid w:val="009E5A74"/>
    <w:rsid w:val="009E6883"/>
    <w:rsid w:val="009E7601"/>
    <w:rsid w:val="009F0955"/>
    <w:rsid w:val="009F0F44"/>
    <w:rsid w:val="009F107E"/>
    <w:rsid w:val="009F3312"/>
    <w:rsid w:val="009F3BFF"/>
    <w:rsid w:val="009F5F62"/>
    <w:rsid w:val="009F6E03"/>
    <w:rsid w:val="009F7BBD"/>
    <w:rsid w:val="009F7C7A"/>
    <w:rsid w:val="00A00C0B"/>
    <w:rsid w:val="00A025D5"/>
    <w:rsid w:val="00A03C5D"/>
    <w:rsid w:val="00A04E92"/>
    <w:rsid w:val="00A0633D"/>
    <w:rsid w:val="00A07813"/>
    <w:rsid w:val="00A1184A"/>
    <w:rsid w:val="00A13B22"/>
    <w:rsid w:val="00A15603"/>
    <w:rsid w:val="00A15B82"/>
    <w:rsid w:val="00A16E12"/>
    <w:rsid w:val="00A21B18"/>
    <w:rsid w:val="00A23153"/>
    <w:rsid w:val="00A23D93"/>
    <w:rsid w:val="00A24052"/>
    <w:rsid w:val="00A25360"/>
    <w:rsid w:val="00A2612A"/>
    <w:rsid w:val="00A26926"/>
    <w:rsid w:val="00A276B9"/>
    <w:rsid w:val="00A32CC6"/>
    <w:rsid w:val="00A341EC"/>
    <w:rsid w:val="00A365E5"/>
    <w:rsid w:val="00A36B5B"/>
    <w:rsid w:val="00A36FC2"/>
    <w:rsid w:val="00A41471"/>
    <w:rsid w:val="00A42005"/>
    <w:rsid w:val="00A45066"/>
    <w:rsid w:val="00A5036A"/>
    <w:rsid w:val="00A5360D"/>
    <w:rsid w:val="00A53A27"/>
    <w:rsid w:val="00A61624"/>
    <w:rsid w:val="00A62162"/>
    <w:rsid w:val="00A62978"/>
    <w:rsid w:val="00A65FE8"/>
    <w:rsid w:val="00A67A28"/>
    <w:rsid w:val="00A710BF"/>
    <w:rsid w:val="00A7321C"/>
    <w:rsid w:val="00A74327"/>
    <w:rsid w:val="00A744FB"/>
    <w:rsid w:val="00A748F0"/>
    <w:rsid w:val="00A75215"/>
    <w:rsid w:val="00A7679A"/>
    <w:rsid w:val="00A825A0"/>
    <w:rsid w:val="00A83E96"/>
    <w:rsid w:val="00A84436"/>
    <w:rsid w:val="00A871BE"/>
    <w:rsid w:val="00A875E0"/>
    <w:rsid w:val="00A87CC0"/>
    <w:rsid w:val="00A87D17"/>
    <w:rsid w:val="00A90086"/>
    <w:rsid w:val="00A90704"/>
    <w:rsid w:val="00A95530"/>
    <w:rsid w:val="00A96AC5"/>
    <w:rsid w:val="00A97957"/>
    <w:rsid w:val="00AA1EA8"/>
    <w:rsid w:val="00AA2902"/>
    <w:rsid w:val="00AA29A2"/>
    <w:rsid w:val="00AA43B9"/>
    <w:rsid w:val="00AB23B5"/>
    <w:rsid w:val="00AB2413"/>
    <w:rsid w:val="00AB26CB"/>
    <w:rsid w:val="00AB4A64"/>
    <w:rsid w:val="00AB4C29"/>
    <w:rsid w:val="00AB6248"/>
    <w:rsid w:val="00AC0852"/>
    <w:rsid w:val="00AC1B87"/>
    <w:rsid w:val="00AC1E85"/>
    <w:rsid w:val="00AC39AE"/>
    <w:rsid w:val="00AC4110"/>
    <w:rsid w:val="00AC58FD"/>
    <w:rsid w:val="00AC5C14"/>
    <w:rsid w:val="00AC71F3"/>
    <w:rsid w:val="00AD4498"/>
    <w:rsid w:val="00AD676B"/>
    <w:rsid w:val="00AD7C46"/>
    <w:rsid w:val="00AE00D8"/>
    <w:rsid w:val="00AE0F56"/>
    <w:rsid w:val="00AE18BB"/>
    <w:rsid w:val="00AE1E70"/>
    <w:rsid w:val="00AE2BB8"/>
    <w:rsid w:val="00AE5A35"/>
    <w:rsid w:val="00AE65C5"/>
    <w:rsid w:val="00AE7043"/>
    <w:rsid w:val="00AF0AEB"/>
    <w:rsid w:val="00AF12EB"/>
    <w:rsid w:val="00AF61EF"/>
    <w:rsid w:val="00AF620B"/>
    <w:rsid w:val="00B0175E"/>
    <w:rsid w:val="00B01F84"/>
    <w:rsid w:val="00B01FF1"/>
    <w:rsid w:val="00B03393"/>
    <w:rsid w:val="00B06BA7"/>
    <w:rsid w:val="00B075D8"/>
    <w:rsid w:val="00B108DE"/>
    <w:rsid w:val="00B11BDE"/>
    <w:rsid w:val="00B12581"/>
    <w:rsid w:val="00B128DC"/>
    <w:rsid w:val="00B176AC"/>
    <w:rsid w:val="00B2466E"/>
    <w:rsid w:val="00B24785"/>
    <w:rsid w:val="00B264CF"/>
    <w:rsid w:val="00B2725D"/>
    <w:rsid w:val="00B31578"/>
    <w:rsid w:val="00B318D2"/>
    <w:rsid w:val="00B31E28"/>
    <w:rsid w:val="00B3224F"/>
    <w:rsid w:val="00B328C6"/>
    <w:rsid w:val="00B34A8B"/>
    <w:rsid w:val="00B35C70"/>
    <w:rsid w:val="00B37EC0"/>
    <w:rsid w:val="00B40162"/>
    <w:rsid w:val="00B40361"/>
    <w:rsid w:val="00B42D2E"/>
    <w:rsid w:val="00B43E1F"/>
    <w:rsid w:val="00B4437F"/>
    <w:rsid w:val="00B448FB"/>
    <w:rsid w:val="00B44C01"/>
    <w:rsid w:val="00B457F1"/>
    <w:rsid w:val="00B47EF0"/>
    <w:rsid w:val="00B5209E"/>
    <w:rsid w:val="00B525CB"/>
    <w:rsid w:val="00B529E3"/>
    <w:rsid w:val="00B53594"/>
    <w:rsid w:val="00B5490D"/>
    <w:rsid w:val="00B54B1C"/>
    <w:rsid w:val="00B552C9"/>
    <w:rsid w:val="00B557C5"/>
    <w:rsid w:val="00B576E9"/>
    <w:rsid w:val="00B60452"/>
    <w:rsid w:val="00B63021"/>
    <w:rsid w:val="00B66DAC"/>
    <w:rsid w:val="00B670D5"/>
    <w:rsid w:val="00B7335B"/>
    <w:rsid w:val="00B735EF"/>
    <w:rsid w:val="00B74837"/>
    <w:rsid w:val="00B74AC8"/>
    <w:rsid w:val="00B7612E"/>
    <w:rsid w:val="00B76F20"/>
    <w:rsid w:val="00B77712"/>
    <w:rsid w:val="00B77AB8"/>
    <w:rsid w:val="00B8416F"/>
    <w:rsid w:val="00B843A8"/>
    <w:rsid w:val="00B855B4"/>
    <w:rsid w:val="00B868F1"/>
    <w:rsid w:val="00B91551"/>
    <w:rsid w:val="00B91B42"/>
    <w:rsid w:val="00B92F28"/>
    <w:rsid w:val="00B92FAD"/>
    <w:rsid w:val="00B93025"/>
    <w:rsid w:val="00B93BF9"/>
    <w:rsid w:val="00B953E0"/>
    <w:rsid w:val="00BA14D6"/>
    <w:rsid w:val="00BA1A7A"/>
    <w:rsid w:val="00BA4780"/>
    <w:rsid w:val="00BA5944"/>
    <w:rsid w:val="00BB0F14"/>
    <w:rsid w:val="00BB1BDA"/>
    <w:rsid w:val="00BB2572"/>
    <w:rsid w:val="00BB2863"/>
    <w:rsid w:val="00BB2A1B"/>
    <w:rsid w:val="00BB519F"/>
    <w:rsid w:val="00BB57F0"/>
    <w:rsid w:val="00BB7ED8"/>
    <w:rsid w:val="00BC239E"/>
    <w:rsid w:val="00BC5049"/>
    <w:rsid w:val="00BD0313"/>
    <w:rsid w:val="00BD1683"/>
    <w:rsid w:val="00BD29E5"/>
    <w:rsid w:val="00BD3A31"/>
    <w:rsid w:val="00BD3A9F"/>
    <w:rsid w:val="00BD43CE"/>
    <w:rsid w:val="00BD53DE"/>
    <w:rsid w:val="00BD5416"/>
    <w:rsid w:val="00BD6049"/>
    <w:rsid w:val="00BD747C"/>
    <w:rsid w:val="00BD77AB"/>
    <w:rsid w:val="00BD7897"/>
    <w:rsid w:val="00BE1920"/>
    <w:rsid w:val="00BE1C37"/>
    <w:rsid w:val="00BE1FE1"/>
    <w:rsid w:val="00BE26E0"/>
    <w:rsid w:val="00BE3475"/>
    <w:rsid w:val="00BE46B7"/>
    <w:rsid w:val="00BE4C39"/>
    <w:rsid w:val="00BE504F"/>
    <w:rsid w:val="00BE58AE"/>
    <w:rsid w:val="00BE5F56"/>
    <w:rsid w:val="00BE6F3C"/>
    <w:rsid w:val="00BF198A"/>
    <w:rsid w:val="00BF27A0"/>
    <w:rsid w:val="00BF3003"/>
    <w:rsid w:val="00BF388D"/>
    <w:rsid w:val="00BF5577"/>
    <w:rsid w:val="00BF627C"/>
    <w:rsid w:val="00BF6BA2"/>
    <w:rsid w:val="00BF71EE"/>
    <w:rsid w:val="00BF7B45"/>
    <w:rsid w:val="00C01470"/>
    <w:rsid w:val="00C03C22"/>
    <w:rsid w:val="00C05DFC"/>
    <w:rsid w:val="00C0605D"/>
    <w:rsid w:val="00C103C5"/>
    <w:rsid w:val="00C117D0"/>
    <w:rsid w:val="00C140F6"/>
    <w:rsid w:val="00C1413F"/>
    <w:rsid w:val="00C14B7A"/>
    <w:rsid w:val="00C14D29"/>
    <w:rsid w:val="00C20B05"/>
    <w:rsid w:val="00C22437"/>
    <w:rsid w:val="00C22E7D"/>
    <w:rsid w:val="00C23D2A"/>
    <w:rsid w:val="00C24B05"/>
    <w:rsid w:val="00C3228B"/>
    <w:rsid w:val="00C32E0E"/>
    <w:rsid w:val="00C33BB8"/>
    <w:rsid w:val="00C34598"/>
    <w:rsid w:val="00C373EF"/>
    <w:rsid w:val="00C404A4"/>
    <w:rsid w:val="00C4234A"/>
    <w:rsid w:val="00C44D2A"/>
    <w:rsid w:val="00C45DFA"/>
    <w:rsid w:val="00C47258"/>
    <w:rsid w:val="00C4745E"/>
    <w:rsid w:val="00C50FC2"/>
    <w:rsid w:val="00C51164"/>
    <w:rsid w:val="00C51266"/>
    <w:rsid w:val="00C519C2"/>
    <w:rsid w:val="00C51BB5"/>
    <w:rsid w:val="00C535DD"/>
    <w:rsid w:val="00C53CED"/>
    <w:rsid w:val="00C54E58"/>
    <w:rsid w:val="00C5501D"/>
    <w:rsid w:val="00C55404"/>
    <w:rsid w:val="00C56994"/>
    <w:rsid w:val="00C56DEA"/>
    <w:rsid w:val="00C628EF"/>
    <w:rsid w:val="00C6353F"/>
    <w:rsid w:val="00C678A2"/>
    <w:rsid w:val="00C722B6"/>
    <w:rsid w:val="00C7268B"/>
    <w:rsid w:val="00C73F0E"/>
    <w:rsid w:val="00C74DC2"/>
    <w:rsid w:val="00C75031"/>
    <w:rsid w:val="00C76168"/>
    <w:rsid w:val="00C76185"/>
    <w:rsid w:val="00C800D4"/>
    <w:rsid w:val="00C80D75"/>
    <w:rsid w:val="00C83CC7"/>
    <w:rsid w:val="00C84411"/>
    <w:rsid w:val="00C866BC"/>
    <w:rsid w:val="00C90D8B"/>
    <w:rsid w:val="00C915EA"/>
    <w:rsid w:val="00C9191A"/>
    <w:rsid w:val="00C932DA"/>
    <w:rsid w:val="00C93948"/>
    <w:rsid w:val="00C95AFC"/>
    <w:rsid w:val="00C9705E"/>
    <w:rsid w:val="00C97364"/>
    <w:rsid w:val="00CA1D70"/>
    <w:rsid w:val="00CA2174"/>
    <w:rsid w:val="00CA2965"/>
    <w:rsid w:val="00CA3F06"/>
    <w:rsid w:val="00CA50D6"/>
    <w:rsid w:val="00CA79C3"/>
    <w:rsid w:val="00CB13A2"/>
    <w:rsid w:val="00CB32C5"/>
    <w:rsid w:val="00CB4425"/>
    <w:rsid w:val="00CC0B55"/>
    <w:rsid w:val="00CC10E2"/>
    <w:rsid w:val="00CC214F"/>
    <w:rsid w:val="00CC328D"/>
    <w:rsid w:val="00CC54DA"/>
    <w:rsid w:val="00CC61A7"/>
    <w:rsid w:val="00CC6494"/>
    <w:rsid w:val="00CC7448"/>
    <w:rsid w:val="00CD01A2"/>
    <w:rsid w:val="00CD0F22"/>
    <w:rsid w:val="00CD1365"/>
    <w:rsid w:val="00CD257D"/>
    <w:rsid w:val="00CD3D94"/>
    <w:rsid w:val="00CD4AFB"/>
    <w:rsid w:val="00CD7C49"/>
    <w:rsid w:val="00CE0760"/>
    <w:rsid w:val="00CF05FB"/>
    <w:rsid w:val="00CF13BA"/>
    <w:rsid w:val="00CF18CC"/>
    <w:rsid w:val="00CF1C81"/>
    <w:rsid w:val="00CF1E74"/>
    <w:rsid w:val="00CF1F9E"/>
    <w:rsid w:val="00CF4391"/>
    <w:rsid w:val="00CF5F94"/>
    <w:rsid w:val="00CF6428"/>
    <w:rsid w:val="00CF7009"/>
    <w:rsid w:val="00D0196B"/>
    <w:rsid w:val="00D0202B"/>
    <w:rsid w:val="00D020F9"/>
    <w:rsid w:val="00D0406E"/>
    <w:rsid w:val="00D04103"/>
    <w:rsid w:val="00D041EB"/>
    <w:rsid w:val="00D067AE"/>
    <w:rsid w:val="00D07069"/>
    <w:rsid w:val="00D07672"/>
    <w:rsid w:val="00D11757"/>
    <w:rsid w:val="00D128FE"/>
    <w:rsid w:val="00D12AF5"/>
    <w:rsid w:val="00D13179"/>
    <w:rsid w:val="00D13389"/>
    <w:rsid w:val="00D15834"/>
    <w:rsid w:val="00D2579D"/>
    <w:rsid w:val="00D2693F"/>
    <w:rsid w:val="00D27CB0"/>
    <w:rsid w:val="00D30DD3"/>
    <w:rsid w:val="00D32DD8"/>
    <w:rsid w:val="00D33BB7"/>
    <w:rsid w:val="00D33D77"/>
    <w:rsid w:val="00D37CE0"/>
    <w:rsid w:val="00D401B8"/>
    <w:rsid w:val="00D41A8E"/>
    <w:rsid w:val="00D44BE1"/>
    <w:rsid w:val="00D453BB"/>
    <w:rsid w:val="00D45C5D"/>
    <w:rsid w:val="00D46CBA"/>
    <w:rsid w:val="00D47284"/>
    <w:rsid w:val="00D52014"/>
    <w:rsid w:val="00D521FA"/>
    <w:rsid w:val="00D55627"/>
    <w:rsid w:val="00D56FBD"/>
    <w:rsid w:val="00D60396"/>
    <w:rsid w:val="00D606DC"/>
    <w:rsid w:val="00D6074C"/>
    <w:rsid w:val="00D62C79"/>
    <w:rsid w:val="00D63701"/>
    <w:rsid w:val="00D701FD"/>
    <w:rsid w:val="00D70B12"/>
    <w:rsid w:val="00D70F05"/>
    <w:rsid w:val="00D713D5"/>
    <w:rsid w:val="00D73751"/>
    <w:rsid w:val="00D74B57"/>
    <w:rsid w:val="00D760E2"/>
    <w:rsid w:val="00D776AE"/>
    <w:rsid w:val="00D84115"/>
    <w:rsid w:val="00D846F2"/>
    <w:rsid w:val="00D8496E"/>
    <w:rsid w:val="00D850BC"/>
    <w:rsid w:val="00D85C22"/>
    <w:rsid w:val="00D8720F"/>
    <w:rsid w:val="00D92A08"/>
    <w:rsid w:val="00D93B4C"/>
    <w:rsid w:val="00D94609"/>
    <w:rsid w:val="00D949A6"/>
    <w:rsid w:val="00D9596B"/>
    <w:rsid w:val="00D971F5"/>
    <w:rsid w:val="00D97C6F"/>
    <w:rsid w:val="00DA0212"/>
    <w:rsid w:val="00DA0318"/>
    <w:rsid w:val="00DA0CCB"/>
    <w:rsid w:val="00DA0D70"/>
    <w:rsid w:val="00DA195B"/>
    <w:rsid w:val="00DA3897"/>
    <w:rsid w:val="00DA4A95"/>
    <w:rsid w:val="00DA5739"/>
    <w:rsid w:val="00DA5939"/>
    <w:rsid w:val="00DA596F"/>
    <w:rsid w:val="00DB2E59"/>
    <w:rsid w:val="00DB2FE9"/>
    <w:rsid w:val="00DB3C20"/>
    <w:rsid w:val="00DB580F"/>
    <w:rsid w:val="00DB5A12"/>
    <w:rsid w:val="00DB64C0"/>
    <w:rsid w:val="00DB6B55"/>
    <w:rsid w:val="00DB72E5"/>
    <w:rsid w:val="00DC1946"/>
    <w:rsid w:val="00DC4998"/>
    <w:rsid w:val="00DC51A7"/>
    <w:rsid w:val="00DD472F"/>
    <w:rsid w:val="00DD4C09"/>
    <w:rsid w:val="00DD7926"/>
    <w:rsid w:val="00DD79B9"/>
    <w:rsid w:val="00DE2BA4"/>
    <w:rsid w:val="00DE7A33"/>
    <w:rsid w:val="00DE7ADB"/>
    <w:rsid w:val="00DF57A5"/>
    <w:rsid w:val="00DF6087"/>
    <w:rsid w:val="00DF7815"/>
    <w:rsid w:val="00E0024B"/>
    <w:rsid w:val="00E00731"/>
    <w:rsid w:val="00E0167E"/>
    <w:rsid w:val="00E04643"/>
    <w:rsid w:val="00E0484D"/>
    <w:rsid w:val="00E05014"/>
    <w:rsid w:val="00E104FD"/>
    <w:rsid w:val="00E10BC2"/>
    <w:rsid w:val="00E1194B"/>
    <w:rsid w:val="00E12057"/>
    <w:rsid w:val="00E1257A"/>
    <w:rsid w:val="00E16C41"/>
    <w:rsid w:val="00E23485"/>
    <w:rsid w:val="00E23E25"/>
    <w:rsid w:val="00E24065"/>
    <w:rsid w:val="00E25625"/>
    <w:rsid w:val="00E2596F"/>
    <w:rsid w:val="00E3262A"/>
    <w:rsid w:val="00E34B89"/>
    <w:rsid w:val="00E35E8F"/>
    <w:rsid w:val="00E37AF0"/>
    <w:rsid w:val="00E411B5"/>
    <w:rsid w:val="00E419D3"/>
    <w:rsid w:val="00E43D1B"/>
    <w:rsid w:val="00E43D79"/>
    <w:rsid w:val="00E46CCA"/>
    <w:rsid w:val="00E47ABB"/>
    <w:rsid w:val="00E47EDB"/>
    <w:rsid w:val="00E5016F"/>
    <w:rsid w:val="00E50D2B"/>
    <w:rsid w:val="00E50F30"/>
    <w:rsid w:val="00E51CFE"/>
    <w:rsid w:val="00E564E6"/>
    <w:rsid w:val="00E56B18"/>
    <w:rsid w:val="00E5768F"/>
    <w:rsid w:val="00E61BF7"/>
    <w:rsid w:val="00E64000"/>
    <w:rsid w:val="00E66AF5"/>
    <w:rsid w:val="00E66DF3"/>
    <w:rsid w:val="00E70388"/>
    <w:rsid w:val="00E70636"/>
    <w:rsid w:val="00E715BF"/>
    <w:rsid w:val="00E723B3"/>
    <w:rsid w:val="00E725D7"/>
    <w:rsid w:val="00E77047"/>
    <w:rsid w:val="00E833F8"/>
    <w:rsid w:val="00E87105"/>
    <w:rsid w:val="00E91448"/>
    <w:rsid w:val="00E921E6"/>
    <w:rsid w:val="00E92E63"/>
    <w:rsid w:val="00E94142"/>
    <w:rsid w:val="00E96B35"/>
    <w:rsid w:val="00E9725A"/>
    <w:rsid w:val="00EA11CF"/>
    <w:rsid w:val="00EA1818"/>
    <w:rsid w:val="00EA2312"/>
    <w:rsid w:val="00EA2EA7"/>
    <w:rsid w:val="00EA35B6"/>
    <w:rsid w:val="00EA51DC"/>
    <w:rsid w:val="00EA704C"/>
    <w:rsid w:val="00EA76BE"/>
    <w:rsid w:val="00EA783B"/>
    <w:rsid w:val="00EB2605"/>
    <w:rsid w:val="00EB4D5D"/>
    <w:rsid w:val="00EB6967"/>
    <w:rsid w:val="00EB6EE9"/>
    <w:rsid w:val="00EB77FA"/>
    <w:rsid w:val="00EB7A98"/>
    <w:rsid w:val="00EC12C9"/>
    <w:rsid w:val="00EC1C41"/>
    <w:rsid w:val="00EC2FF6"/>
    <w:rsid w:val="00EC36A2"/>
    <w:rsid w:val="00ED2380"/>
    <w:rsid w:val="00ED38F9"/>
    <w:rsid w:val="00ED3AEE"/>
    <w:rsid w:val="00ED3DF7"/>
    <w:rsid w:val="00ED3F2A"/>
    <w:rsid w:val="00ED4878"/>
    <w:rsid w:val="00ED5CBF"/>
    <w:rsid w:val="00ED5DAD"/>
    <w:rsid w:val="00ED7531"/>
    <w:rsid w:val="00ED76EB"/>
    <w:rsid w:val="00ED77E4"/>
    <w:rsid w:val="00ED7BEA"/>
    <w:rsid w:val="00EE1844"/>
    <w:rsid w:val="00EE4602"/>
    <w:rsid w:val="00EE4C25"/>
    <w:rsid w:val="00EE5163"/>
    <w:rsid w:val="00EE724E"/>
    <w:rsid w:val="00EF03D0"/>
    <w:rsid w:val="00EF06C5"/>
    <w:rsid w:val="00EF06DB"/>
    <w:rsid w:val="00EF0E54"/>
    <w:rsid w:val="00EF5DE5"/>
    <w:rsid w:val="00F004F3"/>
    <w:rsid w:val="00F008D3"/>
    <w:rsid w:val="00F015E5"/>
    <w:rsid w:val="00F01F20"/>
    <w:rsid w:val="00F0222A"/>
    <w:rsid w:val="00F03067"/>
    <w:rsid w:val="00F03101"/>
    <w:rsid w:val="00F03A6D"/>
    <w:rsid w:val="00F03E2E"/>
    <w:rsid w:val="00F0737C"/>
    <w:rsid w:val="00F07DA0"/>
    <w:rsid w:val="00F10A94"/>
    <w:rsid w:val="00F11FA6"/>
    <w:rsid w:val="00F14270"/>
    <w:rsid w:val="00F14B70"/>
    <w:rsid w:val="00F1599A"/>
    <w:rsid w:val="00F15E6D"/>
    <w:rsid w:val="00F16FC4"/>
    <w:rsid w:val="00F202AD"/>
    <w:rsid w:val="00F216AE"/>
    <w:rsid w:val="00F2260A"/>
    <w:rsid w:val="00F23486"/>
    <w:rsid w:val="00F2434E"/>
    <w:rsid w:val="00F3145C"/>
    <w:rsid w:val="00F31FD2"/>
    <w:rsid w:val="00F3290F"/>
    <w:rsid w:val="00F32B37"/>
    <w:rsid w:val="00F3408A"/>
    <w:rsid w:val="00F34DB1"/>
    <w:rsid w:val="00F34E2E"/>
    <w:rsid w:val="00F37B38"/>
    <w:rsid w:val="00F40496"/>
    <w:rsid w:val="00F43AF4"/>
    <w:rsid w:val="00F50A56"/>
    <w:rsid w:val="00F50C1D"/>
    <w:rsid w:val="00F51B67"/>
    <w:rsid w:val="00F51E25"/>
    <w:rsid w:val="00F53732"/>
    <w:rsid w:val="00F544C4"/>
    <w:rsid w:val="00F630D6"/>
    <w:rsid w:val="00F6335C"/>
    <w:rsid w:val="00F64292"/>
    <w:rsid w:val="00F65D68"/>
    <w:rsid w:val="00F663A5"/>
    <w:rsid w:val="00F66D10"/>
    <w:rsid w:val="00F70BA4"/>
    <w:rsid w:val="00F71158"/>
    <w:rsid w:val="00F71418"/>
    <w:rsid w:val="00F7186B"/>
    <w:rsid w:val="00F726A2"/>
    <w:rsid w:val="00F7374F"/>
    <w:rsid w:val="00F74E23"/>
    <w:rsid w:val="00F7507A"/>
    <w:rsid w:val="00F7516F"/>
    <w:rsid w:val="00F75209"/>
    <w:rsid w:val="00F7685C"/>
    <w:rsid w:val="00F76926"/>
    <w:rsid w:val="00F77290"/>
    <w:rsid w:val="00F77394"/>
    <w:rsid w:val="00F773C2"/>
    <w:rsid w:val="00F806D9"/>
    <w:rsid w:val="00F81BE9"/>
    <w:rsid w:val="00F81EC9"/>
    <w:rsid w:val="00F830AD"/>
    <w:rsid w:val="00F83AEE"/>
    <w:rsid w:val="00F85D0A"/>
    <w:rsid w:val="00F872E8"/>
    <w:rsid w:val="00F8793D"/>
    <w:rsid w:val="00F87D9E"/>
    <w:rsid w:val="00F91E99"/>
    <w:rsid w:val="00F9341A"/>
    <w:rsid w:val="00F93765"/>
    <w:rsid w:val="00F9444C"/>
    <w:rsid w:val="00F9514F"/>
    <w:rsid w:val="00F961E0"/>
    <w:rsid w:val="00F96D38"/>
    <w:rsid w:val="00F970F6"/>
    <w:rsid w:val="00F97760"/>
    <w:rsid w:val="00FA1957"/>
    <w:rsid w:val="00FA2ECD"/>
    <w:rsid w:val="00FA2F5D"/>
    <w:rsid w:val="00FA3BAD"/>
    <w:rsid w:val="00FA54C1"/>
    <w:rsid w:val="00FA5F2D"/>
    <w:rsid w:val="00FA6423"/>
    <w:rsid w:val="00FB1677"/>
    <w:rsid w:val="00FB342F"/>
    <w:rsid w:val="00FB405B"/>
    <w:rsid w:val="00FB5FFA"/>
    <w:rsid w:val="00FB601F"/>
    <w:rsid w:val="00FB635E"/>
    <w:rsid w:val="00FB638E"/>
    <w:rsid w:val="00FB63D4"/>
    <w:rsid w:val="00FB64C3"/>
    <w:rsid w:val="00FC10B0"/>
    <w:rsid w:val="00FC11DA"/>
    <w:rsid w:val="00FC1BAE"/>
    <w:rsid w:val="00FC1BEB"/>
    <w:rsid w:val="00FC508A"/>
    <w:rsid w:val="00FD1321"/>
    <w:rsid w:val="00FD14DF"/>
    <w:rsid w:val="00FD19AD"/>
    <w:rsid w:val="00FD1E92"/>
    <w:rsid w:val="00FD279B"/>
    <w:rsid w:val="00FD61DF"/>
    <w:rsid w:val="00FD6238"/>
    <w:rsid w:val="00FE181C"/>
    <w:rsid w:val="00FE4E3A"/>
    <w:rsid w:val="00FE6382"/>
    <w:rsid w:val="00FE66A1"/>
    <w:rsid w:val="00FE67B3"/>
    <w:rsid w:val="00FE7204"/>
    <w:rsid w:val="00FF1711"/>
    <w:rsid w:val="00FF19C5"/>
    <w:rsid w:val="00FF3C04"/>
    <w:rsid w:val="00FF5824"/>
    <w:rsid w:val="00FF6768"/>
    <w:rsid w:val="00FF7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416F7"/>
  </w:style>
  <w:style w:type="paragraph" w:styleId="Nagwek1">
    <w:name w:val="heading 1"/>
    <w:basedOn w:val="Normalny"/>
    <w:next w:val="Normalny"/>
    <w:link w:val="Nagwek1Znak"/>
    <w:uiPriority w:val="9"/>
    <w:qFormat/>
    <w:rsid w:val="009B46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951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wcity">
    <w:name w:val="Body Text Indent"/>
    <w:basedOn w:val="Normalny"/>
    <w:link w:val="TekstpodstawowywcityZnak"/>
    <w:rsid w:val="00523811"/>
    <w:pPr>
      <w:widowControl w:val="0"/>
      <w:suppressAutoHyphens/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523811"/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Tabela-Siatka">
    <w:name w:val="Table Grid"/>
    <w:basedOn w:val="Standardowy"/>
    <w:uiPriority w:val="39"/>
    <w:rsid w:val="00E87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790E7E"/>
    <w:pPr>
      <w:spacing w:after="0" w:line="240" w:lineRule="auto"/>
    </w:pPr>
  </w:style>
  <w:style w:type="paragraph" w:styleId="Tekstpodstawowy">
    <w:name w:val="Body Text"/>
    <w:basedOn w:val="Normalny"/>
    <w:link w:val="TekstpodstawowyZnak"/>
    <w:uiPriority w:val="99"/>
    <w:unhideWhenUsed/>
    <w:rsid w:val="009B464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9B4649"/>
  </w:style>
  <w:style w:type="character" w:customStyle="1" w:styleId="Nagwek1Znak">
    <w:name w:val="Nagłówek 1 Znak"/>
    <w:basedOn w:val="Domylnaczcionkaakapitu"/>
    <w:link w:val="Nagwek1"/>
    <w:uiPriority w:val="9"/>
    <w:rsid w:val="009B46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9514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exhtml">
    <w:name w:val="texhtml"/>
    <w:basedOn w:val="Domylnaczcionkaakapitu"/>
    <w:rsid w:val="0048049B"/>
  </w:style>
  <w:style w:type="character" w:styleId="Hipercze">
    <w:name w:val="Hyperlink"/>
    <w:basedOn w:val="Domylnaczcionkaakapitu"/>
    <w:uiPriority w:val="99"/>
    <w:unhideWhenUsed/>
    <w:rsid w:val="0048049B"/>
    <w:rPr>
      <w:color w:val="0000FF"/>
      <w:u w:val="single"/>
    </w:rPr>
  </w:style>
  <w:style w:type="character" w:styleId="HTML-cytat">
    <w:name w:val="HTML Cite"/>
    <w:basedOn w:val="Domylnaczcionkaakapitu"/>
    <w:uiPriority w:val="99"/>
    <w:semiHidden/>
    <w:unhideWhenUsed/>
    <w:rsid w:val="0048049B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52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5278B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0527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05278B"/>
  </w:style>
  <w:style w:type="paragraph" w:styleId="Stopka">
    <w:name w:val="footer"/>
    <w:basedOn w:val="Normalny"/>
    <w:link w:val="StopkaZnak"/>
    <w:uiPriority w:val="99"/>
    <w:unhideWhenUsed/>
    <w:rsid w:val="000527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5278B"/>
  </w:style>
  <w:style w:type="character" w:styleId="Uwydatnienie">
    <w:name w:val="Emphasis"/>
    <w:basedOn w:val="Domylnaczcionkaakapitu"/>
    <w:uiPriority w:val="20"/>
    <w:qFormat/>
    <w:rsid w:val="005D6EDA"/>
    <w:rPr>
      <w:rFonts w:cs="Times New Roman"/>
      <w:i/>
    </w:rPr>
  </w:style>
  <w:style w:type="paragraph" w:styleId="Akapitzlist">
    <w:name w:val="List Paragraph"/>
    <w:basedOn w:val="Normalny"/>
    <w:uiPriority w:val="34"/>
    <w:qFormat/>
    <w:rsid w:val="006B0FB6"/>
    <w:pPr>
      <w:ind w:left="720"/>
      <w:contextualSpacing/>
    </w:pPr>
  </w:style>
  <w:style w:type="character" w:styleId="Tekstzastpczy">
    <w:name w:val="Placeholder Text"/>
    <w:basedOn w:val="Domylnaczcionkaakapitu"/>
    <w:uiPriority w:val="99"/>
    <w:semiHidden/>
    <w:rsid w:val="00956108"/>
    <w:rPr>
      <w:color w:val="808080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500523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C38D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C38D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C38D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C38D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C38DB"/>
    <w:rPr>
      <w:b/>
      <w:bCs/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064A69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064A69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064A69"/>
    <w:rPr>
      <w:vertAlign w:val="superscript"/>
    </w:rPr>
  </w:style>
  <w:style w:type="character" w:styleId="Numerwiersza">
    <w:name w:val="line number"/>
    <w:basedOn w:val="Domylnaczcionkaakapitu"/>
    <w:uiPriority w:val="99"/>
    <w:semiHidden/>
    <w:unhideWhenUsed/>
    <w:rsid w:val="00B31578"/>
  </w:style>
  <w:style w:type="paragraph" w:customStyle="1" w:styleId="EndNoteBibliographyTitle">
    <w:name w:val="EndNote Bibliography Title"/>
    <w:basedOn w:val="Normalny"/>
    <w:link w:val="EndNoteBibliographyTitleZnak"/>
    <w:rsid w:val="00B35C7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B35C7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B35C70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B35C70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6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547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4" w:space="6" w:color="CCCCCC"/>
                <w:bottom w:val="none" w:sz="0" w:space="0" w:color="auto"/>
                <w:right w:val="none" w:sz="0" w:space="0" w:color="auto"/>
              </w:divBdr>
              <w:divsChild>
                <w:div w:id="135484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8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76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877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4" w:space="6" w:color="CCCCCC"/>
                <w:bottom w:val="none" w:sz="0" w:space="0" w:color="auto"/>
                <w:right w:val="none" w:sz="0" w:space="0" w:color="auto"/>
              </w:divBdr>
              <w:divsChild>
                <w:div w:id="190752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14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89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2120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4" w:space="6" w:color="CCCCCC"/>
                <w:bottom w:val="none" w:sz="0" w:space="0" w:color="auto"/>
                <w:right w:val="none" w:sz="0" w:space="0" w:color="auto"/>
              </w:divBdr>
              <w:divsChild>
                <w:div w:id="2931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F8E765-70EC-422A-935D-2E49CAEBC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ek</dc:creator>
  <cp:lastModifiedBy>UP</cp:lastModifiedBy>
  <cp:revision>18</cp:revision>
  <dcterms:created xsi:type="dcterms:W3CDTF">2019-01-24T13:00:00Z</dcterms:created>
  <dcterms:modified xsi:type="dcterms:W3CDTF">2019-02-01T08:51:00Z</dcterms:modified>
</cp:coreProperties>
</file>